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881"/>
        <w:gridCol w:w="1574"/>
        <w:gridCol w:w="1788"/>
        <w:gridCol w:w="2308"/>
      </w:tblGrid>
      <w:tr>
        <w:trPr>
          <w:trHeight w:val="45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b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Figure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b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Gene Name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b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Synonyms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ascii="Arial" w:hAnsi="Arial"/>
                <w:b/>
                <w:color w:val="000000"/>
                <w:sz w:val="16"/>
                <w:lang w:val="en-US" w:eastAsia="zh-CN"/>
              </w:rPr>
              <w:t>D</w:t>
            </w:r>
            <w:r>
              <w:rPr>
                <w:rFonts w:ascii="Arial" w:hAnsi="Arial"/>
                <w:b/>
                <w:color w:val="000000"/>
                <w:sz w:val="16"/>
              </w:rPr>
              <w:t xml:space="preserve">atabase number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b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Specie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 xml:space="preserve">Fig 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S1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irk-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219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irk-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2KYE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irk-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384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Ir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5UP7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Irk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CL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Irk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J5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Ir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105604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Irk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105204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J1_Kir1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8048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J2_Kir2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IRK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63252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J3_Kir3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IRK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854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J4_Kir2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IRK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805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KCNJ5_Kir3.4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IRK4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854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J6_Kir3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GIRK2 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805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J8_Kir6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584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KCNJ9_Kir3.3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GIRK3 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280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J10_Kir1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78508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J11_Kir6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2K1F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KCNJ12_Kir2.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IRK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450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J13_Kir7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6092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KCNJ14_Kir2.4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IRK4 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NX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J15_Kir1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9712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J16_Kir5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PI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CG1792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W2D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G3436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8DY9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G4226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W201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n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427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ng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5E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ea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228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elk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397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er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7JPB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Ih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B7YZE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KCNQ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B7YZR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Sha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1797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Shaker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0851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Shal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1797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Shaw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17972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Shaw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8DYR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SK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7KVW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slo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372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CNGA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85201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CNGA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6472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CNG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36256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cng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14240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ea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158434 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er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402014 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Ih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36421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KCNQ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8431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Sha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30424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Sha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40235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Shaker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29444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Shaw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5254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Shawl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58808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Shawl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49611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slo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75809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slo-like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25466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SK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105601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NGA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NG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997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NGA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NG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628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NGA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NG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628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NGA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NG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IV7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NGB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NG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402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NGB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NG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QW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HCN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BCNG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6074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HCN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BCNG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L5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HCN3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P1Z3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HCN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Y3Q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A1_Kv1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947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A2_Kv1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1638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A3_Kv1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200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A4_Kv1.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245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A5_Kv1.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246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B1_Kv2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472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B2_Kv2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295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C1_Kv3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8547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C2_Kv3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6PR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C3_Kv3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400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C4_Kv3.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372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D1_Kv4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SA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D2_Kv4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ZV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D3_Kv4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K1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H1_Kv10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AG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9525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H2_Kv11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RG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280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H3_Kv12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LD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H4_Kv12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Q0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H5_Kv10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AG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NCM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H6_Kv11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RG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H25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H7_Kv11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RG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NS4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H8_Kv12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6L4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MA_KCa1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SLO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279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N1_KCa2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SK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295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N2_KCa2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H2S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N3_KCa2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GI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N4_KCa3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1555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T1_KCa4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5JUK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T2_Slo2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SLICK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6UVM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Q1_Kv7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78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Q2_Kv7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4352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Q3_Kv7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4352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Q4_Kv7.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669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Q5_Kv7.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R8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twk-4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EV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G1086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E6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Ork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452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Task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FS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Task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3ZZY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Ork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414084 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Task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24415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Task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19412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TRESK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51614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TWIK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40753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1_K2P1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WIK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0018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2_K2P2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REK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9506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3_K2P3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ASK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1464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4_K2P4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RAAK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YG8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5_K2P5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ASK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9527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6_K2P6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WIK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Y257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7_K2P7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Y2U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9_K2P9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ASK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PC2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10_K2P10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REK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778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12_K2P12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HIK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HB1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13_K2P13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HIK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HB1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15_K2P15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ASK5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H427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KCNK16_K2P16.1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ALK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6T5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17_K2P17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ASK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6T5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KCNK18_K2P18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RESK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7Z41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4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TP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9KF69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Ca-alpha1D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427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a-alpha1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W43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a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9164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NACH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8JUW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NaCP60E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W0Y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ar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550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Ca-alpha1D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87002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Ca-alpha1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59013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cac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6691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NACH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47845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NaCP60E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63202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par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38621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TP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32429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ACNA1A_Cav2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0055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ACNA1B_Cav2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097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ACNA1C_Cav1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393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ACNA1D_Cav1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166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ACNA1E_Cav2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587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ACNA1F_Cav1.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6084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ACNA1G_Cav3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4349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ACNA1H_Cav3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9518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ACNA1I_Cav3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P0X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ACNA1S_Cav1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3698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NALC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IZF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SCN1A _Nav1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549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SCN2A_Nav1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925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SCN3A_Nav1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Y4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SCN4A_Nav1.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549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SCN5A_Nav1.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452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SCN7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111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SCN8A_Nav1.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QD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SCN9A_Nav1.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5858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SCN10A_Nav1.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Y5Y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SCN11A_Nav1.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I3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PCN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LQ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PCN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NHX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5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m_Wtrw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9KBP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iav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9K7C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na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9KQR3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nomp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9JYZ3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pai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9JYZ1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pyx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9KA86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HsTRP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9KH51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TRPA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9KA86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PKD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962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PKD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U1S7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trpa-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829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AMO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6T3S5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na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VUD5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iav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W3W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nomp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VMR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yx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W0T5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ai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W0Y6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TRPA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7Z02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trpgamma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VJJ7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TRPM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8DYE2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TRPM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W3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TRP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P1933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TRPL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P4899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wtrw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VHY7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iav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58803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na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48007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nomp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7660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pai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36613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pyx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93401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Pyx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11461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trpgamma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30044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TRP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29809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TRPA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26623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TRP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2237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TRPM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25625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TRPM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46625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TRPM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21439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r_nompc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7T1G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nio rerio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A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O75762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TRPC1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P48995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TRPC3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3507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TRPC4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UBN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TRPC5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UL62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C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Y210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C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HCX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M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7Z4N2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M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O94759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TRPM3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HCF6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M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8TD43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M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NZQ8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TRPM6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BX8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TRPM7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6QT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TRPM8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7Z2W7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ML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GZU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ML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IZK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ML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TDD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V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8NER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TRPV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Y5S1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V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8NET8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V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HBA0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TRPV5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NQA5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RPV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H1D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PKD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P98161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PKD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3563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6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G1115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4A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G382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DH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G562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DH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G993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B6IDJ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lumsy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IE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Glu-RI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344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Glu-RI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TVG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GluRIIA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MP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GluRII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MP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GluRII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PV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GluRIID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TVI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GluRIIE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KI4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Nmdar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24418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Nmdar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MM1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Glu-RI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15258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KaiR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9640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KaiR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9840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KaiR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56259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KaiR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59801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Nmdar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6458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Nmdar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35603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Nmdar3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49813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g_KBP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1943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allus gallu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GRIA1 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LUR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P42261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GRIA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LUR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P42262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A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GLUR3 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P42263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GRIA4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LUR4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P48058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D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9ULK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D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O4342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GRIK1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GLUR5 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908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GRIK2 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LUR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3002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GRIK3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lUR7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3003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K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6099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K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6478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N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MDAR1 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558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N2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MDAR2A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2879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N2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MDAR2B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322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N2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MDAR2C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4957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N2D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MDAR2D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O15399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N3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MDAR3A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8TCU5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RIN3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MDAR3B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O6039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Xl_kbp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175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Xenopus laevi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7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ACHA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0EIZ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ACHA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AChRa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6QHT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ACHA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0EIZ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ACHA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0EIZ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m_ACHA5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6Q06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ACHA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0EIZ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ACHA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6RFT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ACHA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8MUR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ACHA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0EIZ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ACHB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0EIZ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m_ACHB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0EIZ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Apis mellifera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ACHA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AcRalpha-96Aa 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0947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ACHA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AcRalpha-96Ab 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1764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ACHA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AcRalpha-7E 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1839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ACHA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AcRalpha-80B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FR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ACHA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AcRalpha-34E 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7KT97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ACHA6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AcRalpha-30D 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L7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ACHA7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AcR-alpha-18C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WI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ACHB1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AcRbeta-64B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0475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ACHB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AcRbeta-96A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516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ACHB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AcRbeta-21C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PQ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ACHA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30206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ACHA2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30406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ACHA2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11675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ACHA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36454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ACHA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36254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ACHA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31840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ACHA6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50237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ACHA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50037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ACHA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30606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ACHA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27669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ACHA1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103201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ACHB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49837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g_ACHA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348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allus gallu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CHRNA1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P02708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A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582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A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229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A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368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A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053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A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582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A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654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A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GM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A1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GZZ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B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1123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B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17787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B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590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B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092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D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700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E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484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HRN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0751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8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CG11340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9Y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CG12344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SWZ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G692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W4G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CG7589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VH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G891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XL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GluC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490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Grd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4352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hcl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DU9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hcl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B5SUY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Lcch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8832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HC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PDZ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Rd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512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891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81002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GluC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16458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Grd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40802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hcl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254493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hcl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1865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Lcch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65402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 w:eastAsia="宋体;SimSun"/>
                <w:color w:val="000000"/>
                <w:sz w:val="16"/>
                <w:lang w:eastAsia="zh-CN"/>
              </w:rPr>
            </w:pPr>
            <w:r>
              <w:rPr>
                <w:rFonts w:ascii="Arial" w:hAnsi="Arial"/>
                <w:color w:val="000000"/>
                <w:sz w:val="16"/>
              </w:rPr>
              <w:t>Dpul_Rd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eastAsia="宋体;SimSun"/>
                <w:color w:val="000000"/>
                <w:sz w:val="16"/>
                <w:lang w:eastAsia="zh-CN"/>
              </w:rPr>
            </w:pPr>
            <w:r>
              <w:rPr>
                <w:rFonts w:eastAsia="宋体;SimSun" w:ascii="Arial" w:hAnsi="Arial"/>
                <w:color w:val="000000"/>
                <w:sz w:val="16"/>
                <w:lang w:eastAsia="zh-CN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10442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 w:eastAsia="宋体;SimSun"/>
                <w:color w:val="000000"/>
                <w:sz w:val="16"/>
                <w:lang w:eastAsia="zh-CN"/>
              </w:rPr>
            </w:pPr>
            <w:r>
              <w:rPr>
                <w:rFonts w:ascii="Arial" w:hAnsi="Arial"/>
                <w:color w:val="000000"/>
                <w:sz w:val="16"/>
              </w:rPr>
              <w:t>Dpul_Rdl</w:t>
            </w:r>
            <w:r>
              <w:rPr>
                <w:rFonts w:eastAsia="宋体;SimSun" w:ascii="Arial" w:hAnsi="Arial"/>
                <w:color w:val="000000"/>
                <w:sz w:val="16"/>
                <w:lang w:eastAsia="zh-CN"/>
              </w:rPr>
              <w:t>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eastAsia="宋体;SimSun"/>
                <w:color w:val="000000"/>
                <w:sz w:val="16"/>
                <w:lang w:eastAsia="zh-CN"/>
              </w:rPr>
            </w:pPr>
            <w:r>
              <w:rPr>
                <w:rFonts w:eastAsia="宋体;SimSun" w:ascii="Arial" w:hAnsi="Arial"/>
                <w:color w:val="000000"/>
                <w:sz w:val="16"/>
                <w:lang w:eastAsia="zh-CN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14410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A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1486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A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786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A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4903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A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816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A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164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A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644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B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1850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AB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787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B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847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D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1476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E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7833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G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N1C3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G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1850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G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992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P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0059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Q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N8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R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404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R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847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ABRR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8MPY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LRA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341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LRA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341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LRA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7531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LRA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5JXX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GLR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8167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HTR3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5HT3R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46098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HTR3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9526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HTR3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WXA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HTR3D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70Z4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HTR3E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5X5Y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ZACN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401N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9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e_acd-1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24G7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9110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e_acd-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24G7.4 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9110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e_acd-4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F28A12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297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asic-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ZK77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0163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asic-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28F4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285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C24G7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9110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deg-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458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del-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903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del-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18B2.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807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F23B2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45402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flr-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G5EGI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mec-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4612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mec-1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488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UNC-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197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UNC-10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927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ppk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4494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pk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6136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pk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6LH3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pk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ME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pk1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6LH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eastAsia="宋体;SimSun" w:cs="Arial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pk1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L8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ppk1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W25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ppk13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6LG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pk1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ME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pk1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6LG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pk1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AJ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ppk20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AJ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pk2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AJ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ppk2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6LG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ppk25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1Z6S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ppk28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6LG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rpk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46342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DEG/ENaC-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JGI_V11_9412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DEG/ENaC-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30033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DEG/ENaC-3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63037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DEG/ENaC-4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70817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DEG/ENaC-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41358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DEG/ENaC-6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40024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DEG/ENaC-7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53808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DEG/ENaC-8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18889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DEG/ENaC-9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55003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DEG/ENaC-1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53203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DEG/ENaC-1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53003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DEG/ENaC-1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53403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DEG/ENaC-1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53603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DEG/ENaC-14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JGI_V11_9845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ASIC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7834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ASIC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651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ASIC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HC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ASIC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6FT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SCNN1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708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SCNN1B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16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SCNN1D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17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SCNN1G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17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1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0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-A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d_P2X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6JM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ictyostelium discoideum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d_P2X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553Y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ictyostelium discoideum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d_P2X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553Y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ictyostelium discoideum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d_P2X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54J3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ictyostelium discoideum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d_P2X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54JH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ictyostelium discoideum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P2XL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48803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P2XL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49003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P2RX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57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P2RX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BL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P2RX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637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P2RX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957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P2RX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308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P2RX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1554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P2RX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957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1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0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-B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ORAI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0923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ORAI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6B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ORAI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352053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ORAI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RACM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6D3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ORAI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RACM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BH1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ORAI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RACM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BRQ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1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0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-C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IP3R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3B3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IP3R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9993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IP3R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67259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IP3R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457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IP3R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457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IP3R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4643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1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0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-D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RYR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9190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RyR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4498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RYR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1700023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RYR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2181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RYR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273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RYR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5413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11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-A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clh-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G5EDQ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e_clh-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G5EGQ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clh-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7KKH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clh-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6W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clh-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6W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clh-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G5EC7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ClC-a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GH7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ClC-b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7JZ2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lC-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MQK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CLC-a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41403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CLC-a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41803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CLC-a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42003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CLC-a4 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42203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CLC-b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3890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CLC-c1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20628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CLC-c2 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33811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CN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552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CN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78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CN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79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CN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79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CN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79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CN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79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CN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0Y2M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CNK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80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CNKB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5180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11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-B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exc-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WQA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exl-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4540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Clic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Y7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Cli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77201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Clic-like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2066033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IC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0029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IC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E9PGQ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IC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9583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IC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Y69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IC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ZA1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CLIC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6NY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11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-C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B0564.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17528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BEST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1973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T19C3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256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T20G5.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457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ZC518.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336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ZK688.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P3467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Best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3J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Best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RW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Best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UM7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Best4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UM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Best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29819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Best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58859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Best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62001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Best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117604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BEST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76090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BEST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NFU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BEST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N1M1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BEST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NFU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11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-D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ttyh-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2033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G363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W5A5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tty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U6L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pul_tty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242114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TYH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H313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TYH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BSA4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TTYH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C0H2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/>
            </w:pP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Fig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</w:t>
            </w:r>
            <w:r>
              <w:rPr>
                <w:rFonts w:eastAsia="宋体;SimSun" w:cs="Arial" w:ascii="Arial" w:hAnsi="Arial"/>
                <w:b/>
                <w:color w:val="000000"/>
                <w:sz w:val="16"/>
                <w:lang w:eastAsia="zh-CN"/>
              </w:rPr>
              <w:t>11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-E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anoh-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0P28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e_anoh-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I4C3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Caenorhabditis elegans 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Axs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O9713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CG10353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MT62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m_CG1527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41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CG16718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86P2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m_CG6938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VTS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rosophila melanogaste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ANO1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73609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ANO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CBI_GNO_408014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Dpul_ANO3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NCBI_GNO_694034 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Daphnia pulex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ANO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MEM16A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5XXA6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ANO2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MEM16B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Q90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ANO3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MEM16C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BYT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ANO4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MEM16D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32M4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ANO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MEM16E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75V66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ANO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MEM16F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4KMQ2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ANO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MEM16G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6IWH7 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s_ANO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MEM16H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HCE9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ANO9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MEM16J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A1A5B4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Hs_ANO10 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TMEM16K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 xml:space="preserve">Q9NW1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Homo sapiens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微软雅黑" w:hAnsi="Liberation Sans;微软雅黑" w:eastAsia="DejaVu Sans;宋体" w:cs="Lohit Hindi;微软雅黑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微软雅黑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微软雅黑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Xl112">
    <w:name w:val="xl112"/>
    <w:basedOn w:val="Normal"/>
    <w:qFormat/>
    <w:pPr>
      <w:shd w:fill="FFFFFF" w:val="clear"/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4">
    <w:name w:val="xl104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8">
    <w:name w:val="xl98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5">
    <w:name w:val="xl105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微软雅黑"/>
      <w:i/>
      <w:iCs/>
      <w:sz w:val="24"/>
      <w:szCs w:val="24"/>
    </w:rPr>
  </w:style>
  <w:style w:type="paragraph" w:styleId="Xl106">
    <w:name w:val="xl106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2">
    <w:name w:val="xl92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9">
    <w:name w:val="xl99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6">
    <w:name w:val="xl96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Xl102">
    <w:name w:val="xl102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6">
    <w:name w:val="xl116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8">
    <w:name w:val="xl108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3">
    <w:name w:val="xl113"/>
    <w:basedOn w:val="Normal"/>
    <w:qFormat/>
    <w:pPr>
      <w:shd w:fill="FFFFFF" w:val="clear"/>
      <w:spacing w:lineRule="auto" w:line="240" w:before="280" w:after="280"/>
    </w:pPr>
    <w:rPr>
      <w:rFonts w:ascii="Courier New" w:hAnsi="Courier New" w:eastAsia="Times New Roman" w:cs="Courier New"/>
      <w:sz w:val="14"/>
      <w:szCs w:val="14"/>
    </w:rPr>
  </w:style>
  <w:style w:type="paragraph" w:styleId="Xl100">
    <w:name w:val="xl100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0">
    <w:name w:val="xl110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7">
    <w:name w:val="xl107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3">
    <w:name w:val="xl103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1">
    <w:name w:val="xl111"/>
    <w:basedOn w:val="Normal"/>
    <w:qFormat/>
    <w:pPr>
      <w:shd w:fill="FFFFFF" w:val="clear"/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Courier New" w:hAnsi="Courier New" w:eastAsia="Times New Roman" w:cs="Courier New"/>
      <w:b/>
      <w:bCs/>
      <w:sz w:val="14"/>
      <w:szCs w:val="14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sz w:val="14"/>
      <w:szCs w:val="14"/>
    </w:rPr>
  </w:style>
  <w:style w:type="paragraph" w:styleId="Xl90">
    <w:name w:val="xl90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b/>
      <w:bCs/>
      <w:sz w:val="14"/>
      <w:szCs w:val="14"/>
    </w:rPr>
  </w:style>
  <w:style w:type="paragraph" w:styleId="Xl91">
    <w:name w:val="xl91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5">
    <w:name w:val="xl95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1">
    <w:name w:val="xl101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7">
    <w:name w:val="xl97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4">
    <w:name w:val="xl94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9">
    <w:name w:val="xl109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5">
    <w:name w:val="xl115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4">
    <w:name w:val="xl114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6:21:00Z</dcterms:created>
  <dc:creator>guohua</dc:creator>
  <dc:description/>
  <cp:keywords/>
  <dc:language>en-US</dc:language>
  <cp:lastModifiedBy>dch</cp:lastModifiedBy>
  <dcterms:modified xsi:type="dcterms:W3CDTF">2013-04-27T13:15:00Z</dcterms:modified>
  <cp:revision>8</cp:revision>
  <dc:subject/>
  <dc:title>Table S1 Daphnia ion channel genes and corresponding 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11</vt:lpwstr>
  </property>
</Properties>
</file>